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F3BC4" w14:textId="77777777" w:rsidR="00E61BD2" w:rsidRPr="0058769F" w:rsidRDefault="00567DC4" w:rsidP="00567DC4">
      <w:pPr>
        <w:spacing w:before="24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769F">
        <w:rPr>
          <w:rFonts w:ascii="Times New Roman" w:hAnsi="Times New Roman" w:cs="Times New Roman"/>
          <w:b/>
          <w:sz w:val="24"/>
          <w:szCs w:val="24"/>
        </w:rPr>
        <w:t>ACTIVOS DE CAPITAL</w:t>
      </w:r>
    </w:p>
    <w:tbl>
      <w:tblPr>
        <w:tblpPr w:leftFromText="180" w:rightFromText="180" w:vertAnchor="text" w:tblpX="-861" w:tblpY="1"/>
        <w:tblOverlap w:val="never"/>
        <w:tblW w:w="15725" w:type="dxa"/>
        <w:tblLook w:val="04A0" w:firstRow="1" w:lastRow="0" w:firstColumn="1" w:lastColumn="0" w:noHBand="0" w:noVBand="1"/>
      </w:tblPr>
      <w:tblGrid>
        <w:gridCol w:w="2980"/>
        <w:gridCol w:w="677"/>
        <w:gridCol w:w="2694"/>
        <w:gridCol w:w="677"/>
        <w:gridCol w:w="2680"/>
        <w:gridCol w:w="688"/>
        <w:gridCol w:w="3064"/>
        <w:gridCol w:w="707"/>
        <w:gridCol w:w="708"/>
        <w:gridCol w:w="850"/>
      </w:tblGrid>
      <w:tr w:rsidR="00567DC4" w:rsidRPr="0058769F" w14:paraId="15D94646" w14:textId="77777777" w:rsidTr="00567DC4">
        <w:trPr>
          <w:trHeight w:val="315"/>
        </w:trPr>
        <w:tc>
          <w:tcPr>
            <w:tcW w:w="365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B4A31A" w14:textId="77777777" w:rsidR="00567DC4" w:rsidRPr="0058769F" w:rsidRDefault="00567DC4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Mobiliário</w:t>
            </w:r>
          </w:p>
        </w:tc>
        <w:tc>
          <w:tcPr>
            <w:tcW w:w="337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E1C833" w14:textId="77777777" w:rsidR="00567DC4" w:rsidRPr="0058769F" w:rsidRDefault="00567DC4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Equipamento Médico</w:t>
            </w:r>
          </w:p>
        </w:tc>
        <w:tc>
          <w:tcPr>
            <w:tcW w:w="33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CA4FB9" w14:textId="77777777" w:rsidR="00567DC4" w:rsidRPr="0058769F" w:rsidRDefault="00567DC4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Equipamento Não -Médico</w:t>
            </w:r>
          </w:p>
        </w:tc>
        <w:tc>
          <w:tcPr>
            <w:tcW w:w="532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616E82" w14:textId="77777777" w:rsidR="00567DC4" w:rsidRPr="0058769F" w:rsidRDefault="00567DC4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Edifícios</w:t>
            </w:r>
          </w:p>
        </w:tc>
      </w:tr>
      <w:tr w:rsidR="00567DC4" w:rsidRPr="0058769F" w14:paraId="74318B80" w14:textId="77777777" w:rsidTr="00567DC4">
        <w:trPr>
          <w:trHeight w:val="329"/>
        </w:trPr>
        <w:tc>
          <w:tcPr>
            <w:tcW w:w="2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9A520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Nome do Item</w:t>
            </w:r>
          </w:p>
        </w:tc>
        <w:tc>
          <w:tcPr>
            <w:tcW w:w="67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F09138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Qt</w:t>
            </w:r>
            <w:r w:rsidR="00567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d</w:t>
            </w: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.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DFFEDF4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Nome do Item</w:t>
            </w:r>
          </w:p>
        </w:tc>
        <w:tc>
          <w:tcPr>
            <w:tcW w:w="67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5896F6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Qt</w:t>
            </w:r>
            <w:r w:rsidR="00567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d</w:t>
            </w: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.</w:t>
            </w:r>
          </w:p>
        </w:tc>
        <w:tc>
          <w:tcPr>
            <w:tcW w:w="2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7A435BB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Nome do Item</w:t>
            </w:r>
          </w:p>
        </w:tc>
        <w:tc>
          <w:tcPr>
            <w:tcW w:w="68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AE2306" w14:textId="77777777" w:rsidR="0058769F" w:rsidRPr="0058769F" w:rsidRDefault="00567DC4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Qtd</w:t>
            </w:r>
            <w:r w:rsidR="0058769F" w:rsidRPr="005876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.</w:t>
            </w:r>
          </w:p>
        </w:tc>
        <w:tc>
          <w:tcPr>
            <w:tcW w:w="3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08259B9" w14:textId="77777777" w:rsidR="0058769F" w:rsidRPr="0058769F" w:rsidRDefault="00567DC4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Nome do Local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3B8DF0F" w14:textId="77777777" w:rsidR="0058769F" w:rsidRPr="0058769F" w:rsidRDefault="00567DC4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C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651F58D" w14:textId="77777777" w:rsidR="0058769F" w:rsidRPr="0058769F" w:rsidRDefault="00567DC4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L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45F76C" w14:textId="77777777" w:rsidR="0058769F" w:rsidRPr="00567DC4" w:rsidRDefault="00567DC4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pt-PT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 w:eastAsia="en-GB"/>
              </w:rPr>
              <w:t>Áre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pt-PT" w:eastAsia="en-GB"/>
              </w:rPr>
              <w:t>2</w:t>
            </w:r>
          </w:p>
        </w:tc>
      </w:tr>
      <w:tr w:rsidR="0058769F" w:rsidRPr="0058769F" w14:paraId="1BCF9E40" w14:textId="77777777" w:rsidTr="00567DC4">
        <w:trPr>
          <w:trHeight w:val="300"/>
        </w:trPr>
        <w:tc>
          <w:tcPr>
            <w:tcW w:w="29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1A03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2C46F5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3AAEAD6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EFFF8AD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0CF3ABAA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B0D4FAD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8B6A585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1F8BAF5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E290219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64262A7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7622D279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6C13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5F04CA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F47A0DC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9F2EBD7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74E81BB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9D3A89F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17F88C65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52EADBF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ACC54EC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BE2C816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3FBE694A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16E1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19EF48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2FD5F18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D35EF90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9344AF7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62CD5E6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116AF2C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E4B03ED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EE265E0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E6B26DB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4669F2F5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A0B8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F93D77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5B7EEFF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C5894B7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D4DEF7E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1E9ABC3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C6F1C66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DA1569C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1848B8C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4EA2A6A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171B58FE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A81A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6D165F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F001C84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252E446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10C0F9E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6C01776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250D565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2176120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5F5F5DF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7E63F68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646750CA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1C47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49F76D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7A5B1F1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AA83DE0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35A8441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2908F33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1ED26C59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9935D7D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5763F00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45BE4DA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4DE46C1C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34E2A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A99F8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D618A78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20A1375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7993EB3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D075900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1DEE5E7F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CABED99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AC70104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F7EC8A6" w14:textId="77777777" w:rsidR="0058769F" w:rsidRPr="0058769F" w:rsidRDefault="0058769F" w:rsidP="00567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2979F0E6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445EA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CAF06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1F74B94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BF535F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924BFD0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1DF826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69A7C3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9C18C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27073FA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F1DE8D5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53EDDF9B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B76E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AD637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4CDCD7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650CE2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502CD7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792549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3C4A57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A0D648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ED6911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88A1254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3F196D3D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814E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6A25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8FF5EF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7EBF94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2C641A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AD173F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05BA65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70889D5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D9C756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6503BF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7CE818C7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0965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13CDD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7CC62D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6F95CC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7690360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2B365D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75705D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0887C1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F0DA73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9D5DF65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1D765834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B8A7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CCFBE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AE7ED8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E9071D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66C337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FFF982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B7CD8E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9ABDE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E73735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E1DEF6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38723699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27A30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B65F3A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06FFB1A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300F5C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16E1AB4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A73E64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B553F4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06A583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AC64D4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4908CB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4AC2AF3B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54C5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6DBD3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D01594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7CBA2C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1A30BB55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A8F7C3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D9CA5F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D96DA3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F3ECE7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782AA0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3EC09C7E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9439A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332444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A031CD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4756F24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835A38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CCF37A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496D1B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8F74CD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24BB044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CB60A95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38599CD4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0679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3C3B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207D04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0CEA96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345E4A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B61CDC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21F655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97EA61A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AB6E67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5B47E2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7FB4F769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23CF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4ABD2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8477C0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96ED45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BD5E53A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7C7BC0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4866B0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3C5EF9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B858FA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DE4058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58FC8741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4828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8FAFB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D55987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7C6C68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FBBE75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6A6BF7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60BD6F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F42143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50FAB4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52A75F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3BD7BFEF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DB27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15322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0631428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AD3134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E96A45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42C785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912C6A0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05ADA8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87EC7F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2CADEF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31A4CC7B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AFB6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BABAF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1A4545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843DAE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E30C4B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FF6F47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000E947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A61608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4C1251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0B7AE4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4131ECBB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54E7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1205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AA3CC3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8DEC6A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578D37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7560075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95C5C20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747065F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ACC670A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E99E6A4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5C910FE0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3A2E4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CE05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F5654F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E05B9B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0CB3116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CAF676C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001F6D4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0AF3A5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D5E12B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D01E3E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33BF58C8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AE0F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3610D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331EF0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DAB222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094AFB55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C989D5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5D89B39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1C7AF4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49BFAE7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EF54E0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67DC4" w:rsidRPr="0058769F" w14:paraId="32275712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BDBC42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EC1461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ED6B65C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E1EE18F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1BFE16C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937C819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7C043514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87543D7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5B86772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E65602D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67DC4" w:rsidRPr="0058769F" w14:paraId="106ADC0F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441446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0CA86E4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4A59AEA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034E4CB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839F4CC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27100AA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4334955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E9117F9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F5179FC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3C179CF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67DC4" w:rsidRPr="0058769F" w14:paraId="5AF75F48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88E777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24AD07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3B0EB57E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E557558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F839140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5682DC0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8AFEF00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0709B16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AFA446D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E1FF498" w14:textId="77777777" w:rsidR="00567DC4" w:rsidRPr="0058769F" w:rsidRDefault="00567DC4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27950192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F34E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6E7E4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AEE5DC0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58F7C4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6CA0388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9A4EFA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278BA3E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31AB50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29F693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893579D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  <w:tr w:rsidR="0058769F" w:rsidRPr="0058769F" w14:paraId="746B2668" w14:textId="77777777" w:rsidTr="00567DC4">
        <w:trPr>
          <w:trHeight w:val="300"/>
        </w:trPr>
        <w:tc>
          <w:tcPr>
            <w:tcW w:w="298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A0838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CA1F70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  <w:r w:rsidRPr="005876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  <w:t> </w:t>
            </w:r>
          </w:p>
        </w:tc>
        <w:tc>
          <w:tcPr>
            <w:tcW w:w="269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1524F66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0D009E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268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BDD8044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B8EACDB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3064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B8A4D03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73B944E1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25944EF2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5A56046" w14:textId="77777777" w:rsidR="0058769F" w:rsidRPr="0058769F" w:rsidRDefault="0058769F" w:rsidP="00567D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 w:eastAsia="en-GB"/>
              </w:rPr>
            </w:pPr>
          </w:p>
        </w:tc>
      </w:tr>
    </w:tbl>
    <w:p w14:paraId="4DAD60D6" w14:textId="77777777" w:rsidR="0058769F" w:rsidRDefault="0058769F">
      <w:r>
        <w:br w:type="textWrapping" w:clear="all"/>
      </w:r>
    </w:p>
    <w:sectPr w:rsidR="0058769F" w:rsidSect="00567DC4">
      <w:pgSz w:w="16838" w:h="11906" w:orient="landscape"/>
      <w:pgMar w:top="426" w:right="426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DD49F" w14:textId="77777777" w:rsidR="00EF51EF" w:rsidRDefault="00EF51EF" w:rsidP="0058769F">
      <w:pPr>
        <w:spacing w:after="0" w:line="240" w:lineRule="auto"/>
      </w:pPr>
      <w:r>
        <w:separator/>
      </w:r>
    </w:p>
  </w:endnote>
  <w:endnote w:type="continuationSeparator" w:id="0">
    <w:p w14:paraId="091E38B7" w14:textId="77777777" w:rsidR="00EF51EF" w:rsidRDefault="00EF51EF" w:rsidP="00587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3FFA9" w14:textId="77777777" w:rsidR="00EF51EF" w:rsidRDefault="00EF51EF" w:rsidP="0058769F">
      <w:pPr>
        <w:spacing w:after="0" w:line="240" w:lineRule="auto"/>
      </w:pPr>
      <w:r>
        <w:separator/>
      </w:r>
    </w:p>
  </w:footnote>
  <w:footnote w:type="continuationSeparator" w:id="0">
    <w:p w14:paraId="61CE2389" w14:textId="77777777" w:rsidR="00EF51EF" w:rsidRDefault="00EF51EF" w:rsidP="005876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69F"/>
    <w:rsid w:val="00093DAF"/>
    <w:rsid w:val="001E7E72"/>
    <w:rsid w:val="004469CE"/>
    <w:rsid w:val="00567DC4"/>
    <w:rsid w:val="0058769F"/>
    <w:rsid w:val="008A342D"/>
    <w:rsid w:val="00E61BD2"/>
    <w:rsid w:val="00EF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8CF8"/>
  <w15:chartTrackingRefBased/>
  <w15:docId w15:val="{095EFCEB-403C-4825-9F45-39D44E389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7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69F"/>
  </w:style>
  <w:style w:type="paragraph" w:styleId="Footer">
    <w:name w:val="footer"/>
    <w:basedOn w:val="Normal"/>
    <w:link w:val="FooterChar"/>
    <w:uiPriority w:val="99"/>
    <w:unhideWhenUsed/>
    <w:rsid w:val="00587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ádia Sitoe</cp:lastModifiedBy>
  <cp:revision>2</cp:revision>
  <dcterms:created xsi:type="dcterms:W3CDTF">2023-04-19T13:09:00Z</dcterms:created>
  <dcterms:modified xsi:type="dcterms:W3CDTF">2023-04-19T13:09:00Z</dcterms:modified>
</cp:coreProperties>
</file>